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material.  Linkage disequilibrium (LD), in terms of D’ and r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by gene and popul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237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70"/>
        <w:gridCol w:w="1070"/>
        <w:gridCol w:w="1120"/>
        <w:gridCol w:w="1180"/>
        <w:gridCol w:w="1220"/>
        <w:gridCol w:w="960"/>
        <w:gridCol w:w="1070"/>
        <w:gridCol w:w="1180"/>
        <w:gridCol w:w="1120"/>
        <w:gridCol w:w="1180"/>
        <w:gridCol w:w="1200"/>
      </w:tblGrid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RA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RAP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RA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K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RAP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W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9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6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RA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SW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IRAP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YR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3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28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177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7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9329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K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W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SW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YR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7438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K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W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SW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YR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49867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50307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77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K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W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SW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LR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YR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'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75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796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0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3804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7:55:00Z</dcterms:created>
  <dc:creator>kasia</dc:creator>
  <dc:description/>
  <cp:keywords/>
  <dc:language>en-US</dc:language>
  <cp:lastModifiedBy>kasia</cp:lastModifiedBy>
  <dcterms:modified xsi:type="dcterms:W3CDTF">2011-08-22T18:05:00Z</dcterms:modified>
  <cp:revision>2</cp:revision>
  <dc:subject/>
  <dc:title>Supplemental material</dc:title>
</cp:coreProperties>
</file>